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</w:t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507"/>
        <w:gridCol w:w="2374"/>
        <w:gridCol w:w="868"/>
        <w:gridCol w:w="825"/>
        <w:gridCol w:w="1066"/>
      </w:tblGrid>
      <w:tr>
        <w:trPr>
          <w:trHeight w:val="300" w:hRule="atLeast"/>
        </w:trPr>
        <w:tc>
          <w:tcPr>
            <w:tcW w:w="1481" w:type="dxa"/>
            <w:tcBorders/>
            <w:shd w:fill="C0C0C0" w:val="clear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rder</w:t>
            </w:r>
          </w:p>
        </w:tc>
        <w:tc>
          <w:tcPr>
            <w:tcW w:w="150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Family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pecies</w:t>
            </w:r>
          </w:p>
        </w:tc>
        <w:tc>
          <w:tcPr>
            <w:tcW w:w="868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N.A.)</w:t>
            </w:r>
          </w:p>
        </w:tc>
        <w:tc>
          <w:tcPr>
            <w:tcW w:w="825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ARG)</w:t>
            </w:r>
          </w:p>
        </w:tc>
        <w:tc>
          <w:tcPr>
            <w:tcW w:w="106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</w:rPr>
              <w:t>Mean dist. (%)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odiciped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odiciped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achybaptus dominic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odiciped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odiciped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dilymbus podicep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90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ocellar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halacrocorac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halacrocorax brasilian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5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rocellar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hing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hinga anhing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47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aradr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ynchop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Rynchops nige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con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rde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rdea alb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37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con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rde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gretta caerule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con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rde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gretta thul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40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con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rde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bulcus ibi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con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rde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Nycticorax nycticorax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49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con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rde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Ixobrychus exili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con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coni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ycteria american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con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hreskiornith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legadis chihi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37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icon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hreskiornith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latalea ajaj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16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at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endrocygna bicol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at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Dendrocygna autumnali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at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irina moschat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nat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nas cyanopter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14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athart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oragyps atrat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33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athart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athartes aur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ccipitr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lanoides forficat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ccipitr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Elanus leucur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ccipitr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Rostrhamus sociabili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40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ccipitr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rabuteo unicinct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9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ccipitr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teo brachyur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ccipitr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teo albicaudat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60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Falco sparveri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76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Falco femorali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3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Falcon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Falco peregrin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2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ru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ram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ramus guaraun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7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ru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all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Laterallus jamaicensi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ru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all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orphyrio martinic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ru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Rall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allinula chlorop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37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haradr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Haematopod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aematopus palliat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lumb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lumb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atagioenas fasciat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ucul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ucul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rotophaga ani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rig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yton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yto alb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37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rig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rig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Bubo virginian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rig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rig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Glaucidium brasilianum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.53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rig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rig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thene cuniculari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.73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rig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Strig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Asio flamme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.23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aprimulg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aprimulg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Nyctidromus albicolli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.11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Coraci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Alcedin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hloroceryle american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82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s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yrann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ayornis nigrican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s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yrann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yrocephalus rubin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81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s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yrann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itangus sulphurat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2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s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yrann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yrannus melancholic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63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s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yrann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yiarchus tuberculife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32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s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yrann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yiarchus tyrannul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23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s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roglodyt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Troglodytes aedon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.12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s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roglodyt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Cistothorus platensi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6.25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s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Vireon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Vireo olivaceu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s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irundin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Hirundo rustic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s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Thraup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Piranga flav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16</w:t>
            </w:r>
          </w:p>
        </w:tc>
      </w:tr>
      <w:tr>
        <w:trPr>
          <w:trHeight w:val="260" w:hRule="atLeast"/>
        </w:trPr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Passeriforme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Icteridae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Molothrus bonariensis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8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8T19:59:00Z</dcterms:created>
  <dc:creator>Office 2004 Test Drive User</dc:creator>
  <dc:description/>
  <cp:keywords/>
  <dc:language>en-US</dc:language>
  <cp:lastModifiedBy>Office 2004 Test Drive User</cp:lastModifiedBy>
  <dcterms:modified xsi:type="dcterms:W3CDTF">2008-09-02T14:30:00Z</dcterms:modified>
  <cp:revision>6</cp:revision>
  <dc:subject/>
  <dc:title>Appendix 2</dc:title>
</cp:coreProperties>
</file>